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 The characteristics of dietary patterns among pregnant women (n 7934) in Shaanxi province, Northwest China, 201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1"/>
        <w:gridCol w:w="1684"/>
        <w:gridCol w:w="1412"/>
        <w:gridCol w:w="1412"/>
        <w:gridCol w:w="1502"/>
        <w:gridCol w:w="1502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udy variable</w:t>
            </w:r>
          </w:p>
        </w:tc>
        <w:tc>
          <w:tcPr>
            <w:tcW w:w="1092" w:type="pct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quilibrium pattern</w:t>
            </w:r>
          </w:p>
        </w:tc>
        <w:tc>
          <w:tcPr>
            <w:tcW w:w="1028" w:type="pct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nacks pattern</w:t>
            </w:r>
          </w:p>
        </w:tc>
        <w:tc>
          <w:tcPr>
            <w:tcW w:w="1190" w:type="pct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udent patter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kern w:val="0"/>
                <w:szCs w:val="21"/>
              </w:rPr>
              <w:t>Child gender(ref= Female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06</w:t>
            </w:r>
          </w:p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tal number(ref=Singleton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win and multi-fetal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7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48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nfant parity(ref=one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ildbearing age(ref=18-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-29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≥30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2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ther’s education(ref=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imary school and below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ior high schoo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ege and abov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2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Mother's residence during pregnancy(ref=Permanent)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loating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5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82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usehold wealth Index (ref=</w:t>
            </w:r>
            <w:r>
              <w:rPr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oor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ddle-income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ich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titude(ref=less than 50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0-1000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1000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2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(ref= </w:t>
            </w:r>
            <w:r>
              <w:rPr>
                <w:rFonts w:ascii="Times New Roman" w:hAnsi="Times New Roman" w:cs="Times New Roman"/>
              </w:rPr>
              <w:t>South are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re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orth are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113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25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550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Values were derived from the multiple linear regression analysis for dietary pattern scores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7D3F"/>
    <w:rsid w:val="00051A43"/>
    <w:rsid w:val="00057A0F"/>
    <w:rsid w:val="000649A0"/>
    <w:rsid w:val="000B7F81"/>
    <w:rsid w:val="000C59B2"/>
    <w:rsid w:val="000D37A2"/>
    <w:rsid w:val="000E4406"/>
    <w:rsid w:val="00152CA0"/>
    <w:rsid w:val="00154D23"/>
    <w:rsid w:val="00172A27"/>
    <w:rsid w:val="001859F1"/>
    <w:rsid w:val="001964FB"/>
    <w:rsid w:val="001A095E"/>
    <w:rsid w:val="00222F00"/>
    <w:rsid w:val="002B55E2"/>
    <w:rsid w:val="002D4090"/>
    <w:rsid w:val="00365E76"/>
    <w:rsid w:val="003750B6"/>
    <w:rsid w:val="003960D0"/>
    <w:rsid w:val="003C13D1"/>
    <w:rsid w:val="003C69C8"/>
    <w:rsid w:val="003E79C4"/>
    <w:rsid w:val="0042662D"/>
    <w:rsid w:val="00427102"/>
    <w:rsid w:val="00444A5C"/>
    <w:rsid w:val="00495527"/>
    <w:rsid w:val="004D7CBB"/>
    <w:rsid w:val="005A06CA"/>
    <w:rsid w:val="005D0F7A"/>
    <w:rsid w:val="005F48C0"/>
    <w:rsid w:val="00605AF9"/>
    <w:rsid w:val="00684463"/>
    <w:rsid w:val="00685440"/>
    <w:rsid w:val="006C6000"/>
    <w:rsid w:val="006D3109"/>
    <w:rsid w:val="006E4457"/>
    <w:rsid w:val="00734DE3"/>
    <w:rsid w:val="007A3774"/>
    <w:rsid w:val="007C3490"/>
    <w:rsid w:val="007E6414"/>
    <w:rsid w:val="008344CC"/>
    <w:rsid w:val="00855C33"/>
    <w:rsid w:val="00857191"/>
    <w:rsid w:val="008E1972"/>
    <w:rsid w:val="008E72C4"/>
    <w:rsid w:val="00900DDD"/>
    <w:rsid w:val="009A703A"/>
    <w:rsid w:val="009C0FA6"/>
    <w:rsid w:val="009C6488"/>
    <w:rsid w:val="009F40A6"/>
    <w:rsid w:val="00A10DAB"/>
    <w:rsid w:val="00A436F0"/>
    <w:rsid w:val="00A54AE3"/>
    <w:rsid w:val="00A57B6E"/>
    <w:rsid w:val="00AD6991"/>
    <w:rsid w:val="00B7682E"/>
    <w:rsid w:val="00BC1A01"/>
    <w:rsid w:val="00BC45B2"/>
    <w:rsid w:val="00BC6AC9"/>
    <w:rsid w:val="00BD1275"/>
    <w:rsid w:val="00C629D9"/>
    <w:rsid w:val="00C93F8D"/>
    <w:rsid w:val="00CD22B8"/>
    <w:rsid w:val="00CD70B3"/>
    <w:rsid w:val="00D13661"/>
    <w:rsid w:val="00D4410F"/>
    <w:rsid w:val="00D57101"/>
    <w:rsid w:val="00D91A1D"/>
    <w:rsid w:val="00DE3384"/>
    <w:rsid w:val="00DF515C"/>
    <w:rsid w:val="00E64668"/>
    <w:rsid w:val="00E75A01"/>
    <w:rsid w:val="00EA7F0D"/>
    <w:rsid w:val="00EE7114"/>
    <w:rsid w:val="00F37769"/>
    <w:rsid w:val="00F50F08"/>
    <w:rsid w:val="00F556EB"/>
    <w:rsid w:val="00F613C3"/>
    <w:rsid w:val="00F67587"/>
    <w:rsid w:val="00F92216"/>
    <w:rsid w:val="00F94895"/>
    <w:rsid w:val="00FE0AF4"/>
    <w:rsid w:val="14A1265D"/>
    <w:rsid w:val="30A81646"/>
    <w:rsid w:val="60E025C8"/>
    <w:rsid w:val="64333088"/>
    <w:rsid w:val="64A93CEA"/>
    <w:rsid w:val="68786B64"/>
    <w:rsid w:val="6BE17B72"/>
    <w:rsid w:val="6F333ECC"/>
    <w:rsid w:val="7B9E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6</Words>
  <Characters>1408</Characters>
  <Lines>11</Lines>
  <Paragraphs>3</Paragraphs>
  <TotalTime>2442</TotalTime>
  <ScaleCrop>false</ScaleCrop>
  <LinksUpToDate>false</LinksUpToDate>
  <CharactersWithSpaces>1651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0:02:00Z</dcterms:created>
  <dc:creator>DELL</dc:creator>
  <cp:lastModifiedBy>DELL</cp:lastModifiedBy>
  <dcterms:modified xsi:type="dcterms:W3CDTF">2021-05-31T16:13:19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2195A29153F4360890B5AF30950DA85</vt:lpwstr>
  </property>
</Properties>
</file>